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25FAA" w14:textId="77777777" w:rsidR="00D22DFD" w:rsidRPr="00A56648" w:rsidRDefault="00D22DFD" w:rsidP="00D22DFD">
      <w:pPr>
        <w:spacing w:afterLines="50" w:after="156"/>
        <w:rPr>
          <w:rFonts w:ascii="Times New Roman" w:hAnsi="Times New Roman" w:cs="Times New Roman"/>
          <w:sz w:val="24"/>
        </w:rPr>
      </w:pPr>
      <w:r w:rsidRPr="00A56648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Supplementary Table. 1.</w:t>
      </w:r>
      <w:r w:rsidRPr="00A56648">
        <w:rPr>
          <w:rFonts w:ascii="Times New Roman" w:eastAsia="SimSun" w:hAnsi="Times New Roman" w:cs="Times New Roman"/>
          <w:b/>
          <w:iCs/>
          <w:kern w:val="0"/>
          <w:sz w:val="24"/>
          <w:szCs w:val="24"/>
        </w:rPr>
        <w:t xml:space="preserve"> </w:t>
      </w:r>
      <w:r w:rsidRPr="00A56648">
        <w:rPr>
          <w:rFonts w:ascii="Times New Roman" w:hAnsi="Times New Roman" w:cs="Times New Roman"/>
          <w:sz w:val="24"/>
        </w:rPr>
        <w:t>Primers used for construction of Rv0927c deletion mutants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953"/>
      </w:tblGrid>
      <w:tr w:rsidR="00D22DFD" w:rsidRPr="00A56648" w14:paraId="16665F86" w14:textId="77777777" w:rsidTr="00BF6DC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16CB8C7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62F970B9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D22DFD" w:rsidRPr="00A56648" w14:paraId="62B8F7F5" w14:textId="77777777" w:rsidTr="00BF6DCD">
        <w:tc>
          <w:tcPr>
            <w:tcW w:w="2694" w:type="dxa"/>
          </w:tcPr>
          <w:p w14:paraId="706B43E2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-26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14:paraId="5E183BBF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GGCCATGGAGGCC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GGGCCCAGGCCGGCGCGGAT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0D9EDF64" w14:textId="77777777" w:rsidTr="00BF6DCD">
        <w:tc>
          <w:tcPr>
            <w:tcW w:w="2694" w:type="dxa"/>
          </w:tcPr>
          <w:p w14:paraId="6D0D6F95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-26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53" w:type="dxa"/>
          </w:tcPr>
          <w:p w14:paraId="377E9174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CCGCGGCCGCGGTA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CACAGGTCCGGAATGGGA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6504C68C" w14:textId="77777777" w:rsidTr="00BF6DCD">
        <w:tc>
          <w:tcPr>
            <w:tcW w:w="2694" w:type="dxa"/>
          </w:tcPr>
          <w:p w14:paraId="22ECC769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1-26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14:paraId="70AAD6F1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GGCCATGGAGGCC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GGGCCCACACCGTTGCCGCC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21AAA4FE" w14:textId="77777777" w:rsidTr="00BF6DCD">
        <w:tc>
          <w:tcPr>
            <w:tcW w:w="2694" w:type="dxa"/>
          </w:tcPr>
          <w:p w14:paraId="0341D163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1-26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53" w:type="dxa"/>
          </w:tcPr>
          <w:p w14:paraId="0F0A855B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CCGCGGCCGCGGTA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CACAGGTCCGGAATGGGA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219EDED1" w14:textId="77777777" w:rsidTr="00BF6DCD">
        <w:tc>
          <w:tcPr>
            <w:tcW w:w="2694" w:type="dxa"/>
          </w:tcPr>
          <w:p w14:paraId="2A885FD8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1-26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14:paraId="4CD1A474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GGCCATGGAGGCC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GGGTCGTCAACAACGTTGGCG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4DAA6BA6" w14:textId="77777777" w:rsidTr="00BF6DCD">
        <w:tc>
          <w:tcPr>
            <w:tcW w:w="2694" w:type="dxa"/>
          </w:tcPr>
          <w:p w14:paraId="66D6C83F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1-26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53" w:type="dxa"/>
          </w:tcPr>
          <w:p w14:paraId="58CD0E4C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CCGCGGCCGCGGTA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CACAGGTCCGGAATGGGA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40C4E657" w14:textId="77777777" w:rsidTr="00BF6DCD">
        <w:tc>
          <w:tcPr>
            <w:tcW w:w="2694" w:type="dxa"/>
          </w:tcPr>
          <w:p w14:paraId="1DF0AAAE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1-26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14:paraId="34D093DA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GGCCATGGAGGCC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GGACCGCCCACGCGCTGACC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6F30105D" w14:textId="77777777" w:rsidTr="00BF6DCD">
        <w:tc>
          <w:tcPr>
            <w:tcW w:w="2694" w:type="dxa"/>
          </w:tcPr>
          <w:p w14:paraId="5CC570C5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1-26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53" w:type="dxa"/>
          </w:tcPr>
          <w:p w14:paraId="1D841541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CCGCGGCCGCGGTA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CACAGGTCCGGAATGGGA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415C3942" w14:textId="77777777" w:rsidTr="00BF6DCD">
        <w:tc>
          <w:tcPr>
            <w:tcW w:w="2694" w:type="dxa"/>
          </w:tcPr>
          <w:p w14:paraId="21F0B101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1-26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14:paraId="29C33886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GGCCATGGAGGCC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GGCGGCTGGCGGCGCGGGGT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47EE104F" w14:textId="77777777" w:rsidTr="00BF6DCD">
        <w:tc>
          <w:tcPr>
            <w:tcW w:w="2694" w:type="dxa"/>
          </w:tcPr>
          <w:p w14:paraId="0A0D64E2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1-26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53" w:type="dxa"/>
          </w:tcPr>
          <w:p w14:paraId="3EE3E5A7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CCGCGGCCGCGGTA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CACAGGTCCGGAATGGGA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0CE21FE6" w14:textId="77777777" w:rsidTr="00BF6DCD">
        <w:tc>
          <w:tcPr>
            <w:tcW w:w="2694" w:type="dxa"/>
          </w:tcPr>
          <w:p w14:paraId="12F47BF8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23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14:paraId="4844A7B1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GGCCATGGAGGCC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GGATGATCCTGGATATGTTCCGTCTT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1F8A5B79" w14:textId="77777777" w:rsidTr="00BF6DCD">
        <w:tc>
          <w:tcPr>
            <w:tcW w:w="2694" w:type="dxa"/>
          </w:tcPr>
          <w:p w14:paraId="59EE71ED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23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53" w:type="dxa"/>
          </w:tcPr>
          <w:p w14:paraId="2B9573DB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CCGCGGCCGCGGTA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CAGGCCAAATACACTGCCG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3E1B498C" w14:textId="77777777" w:rsidTr="00BF6DCD">
        <w:tc>
          <w:tcPr>
            <w:tcW w:w="2694" w:type="dxa"/>
          </w:tcPr>
          <w:p w14:paraId="19E3EC4E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20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14:paraId="57ED1A6A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GGCCATGGAGGCC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GGATGATCCTGGATATGTTCCGTCTT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557B64F1" w14:textId="77777777" w:rsidTr="00BF6DCD">
        <w:tc>
          <w:tcPr>
            <w:tcW w:w="2694" w:type="dxa"/>
          </w:tcPr>
          <w:p w14:paraId="37E14F0F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20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53" w:type="dxa"/>
          </w:tcPr>
          <w:p w14:paraId="59A2CC10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CCGCGGCCGCGGTA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CAGTTGGCGGCTACCACC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58CC5714" w14:textId="77777777" w:rsidTr="00BF6DCD">
        <w:tc>
          <w:tcPr>
            <w:tcW w:w="2694" w:type="dxa"/>
          </w:tcPr>
          <w:p w14:paraId="79DC574D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17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14:paraId="150E1871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GGCCATGGAGGCC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GGATGATCCTGGATATGTTCCGTCTT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12730EEA" w14:textId="77777777" w:rsidTr="00BF6DCD">
        <w:tc>
          <w:tcPr>
            <w:tcW w:w="2694" w:type="dxa"/>
          </w:tcPr>
          <w:p w14:paraId="323584AA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17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53" w:type="dxa"/>
          </w:tcPr>
          <w:p w14:paraId="4A2F44E6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CCGCGGCCGCGGTA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CACAGCCGGGTGTAGTGGG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5FBE0853" w14:textId="77777777" w:rsidTr="00BF6DCD">
        <w:tc>
          <w:tcPr>
            <w:tcW w:w="2694" w:type="dxa"/>
          </w:tcPr>
          <w:p w14:paraId="630FD4F0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14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14:paraId="7168E249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GGCCATGGAGGCC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GGATGATCCTGGATATGTTCCGTCTT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347B5C9E" w14:textId="77777777" w:rsidTr="00BF6DCD">
        <w:tc>
          <w:tcPr>
            <w:tcW w:w="2694" w:type="dxa"/>
          </w:tcPr>
          <w:p w14:paraId="18523118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14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53" w:type="dxa"/>
          </w:tcPr>
          <w:p w14:paraId="24323080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CCGCGGCCGCGGTA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CAGATCACGCTGCCGCC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5203A25A" w14:textId="77777777" w:rsidTr="00BF6DCD">
        <w:tc>
          <w:tcPr>
            <w:tcW w:w="2694" w:type="dxa"/>
          </w:tcPr>
          <w:p w14:paraId="7B9CE320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11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953" w:type="dxa"/>
          </w:tcPr>
          <w:p w14:paraId="4CC238A3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GGCCATGGAGGCC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GGATGATCCTGGATATGTTCCGTCTT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  <w:tr w:rsidR="00D22DFD" w:rsidRPr="00A56648" w14:paraId="162A0FE0" w14:textId="77777777" w:rsidTr="00BF6DCD">
        <w:tc>
          <w:tcPr>
            <w:tcW w:w="2694" w:type="dxa"/>
            <w:tcBorders>
              <w:bottom w:val="single" w:sz="4" w:space="0" w:color="auto"/>
            </w:tcBorders>
          </w:tcPr>
          <w:p w14:paraId="70782811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pCMV-Rv0927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-113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4CA5F80E" w14:textId="77777777" w:rsidR="00D22DFD" w:rsidRPr="00A56648" w:rsidRDefault="00D22DFD" w:rsidP="00BF6D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CCGCGGCCGCGGTAC</w:t>
            </w:r>
            <w:r w:rsidRPr="00A5664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A56648">
              <w:rPr>
                <w:rFonts w:ascii="Times New Roman" w:hAnsi="Times New Roman" w:cs="Times New Roman"/>
                <w:sz w:val="24"/>
                <w:szCs w:val="24"/>
              </w:rPr>
              <w:t>TCAGTCCGCGAGGTCCTTG (</w:t>
            </w:r>
            <w:proofErr w:type="spellStart"/>
            <w:r w:rsidRPr="00A56648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A56648">
              <w:rPr>
                <w:rFonts w:ascii="Times New Roman" w:hAnsi="Times New Roman" w:cs="Times New Roman"/>
                <w:sz w:val="24"/>
                <w:szCs w:val="24"/>
              </w:rPr>
              <w:t xml:space="preserve"> I)</w:t>
            </w:r>
          </w:p>
        </w:tc>
      </w:tr>
    </w:tbl>
    <w:p w14:paraId="66AFAF3B" w14:textId="77777777" w:rsidR="00782C35" w:rsidRDefault="00782C35" w:rsidP="00D22DFD"/>
    <w:sectPr w:rsidR="00782C35" w:rsidSect="004A6DA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6270C" w14:textId="77777777" w:rsidR="00A47370" w:rsidRDefault="00A47370" w:rsidP="00D22DFD">
      <w:r>
        <w:separator/>
      </w:r>
    </w:p>
  </w:endnote>
  <w:endnote w:type="continuationSeparator" w:id="0">
    <w:p w14:paraId="47883785" w14:textId="77777777" w:rsidR="00A47370" w:rsidRDefault="00A47370" w:rsidP="00D22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0007383"/>
      <w:docPartObj>
        <w:docPartGallery w:val="Page Numbers (Bottom of Page)"/>
        <w:docPartUnique/>
      </w:docPartObj>
    </w:sdtPr>
    <w:sdtEndPr/>
    <w:sdtContent>
      <w:p w14:paraId="55620FA1" w14:textId="77777777" w:rsidR="00700A5B" w:rsidRDefault="007A093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DFD" w:rsidRPr="00D22DFD">
          <w:rPr>
            <w:noProof/>
            <w:lang w:val="zh-CN"/>
          </w:rPr>
          <w:t>1</w:t>
        </w:r>
        <w:r>
          <w:fldChar w:fldCharType="end"/>
        </w:r>
      </w:p>
    </w:sdtContent>
  </w:sdt>
  <w:p w14:paraId="2DFE6948" w14:textId="77777777" w:rsidR="000C50B3" w:rsidRDefault="00A47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4ED3C" w14:textId="77777777" w:rsidR="00A47370" w:rsidRDefault="00A47370" w:rsidP="00D22DFD">
      <w:r>
        <w:separator/>
      </w:r>
    </w:p>
  </w:footnote>
  <w:footnote w:type="continuationSeparator" w:id="0">
    <w:p w14:paraId="212DB154" w14:textId="77777777" w:rsidR="00A47370" w:rsidRDefault="00A47370" w:rsidP="00D22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348"/>
    <w:rsid w:val="004A6DA7"/>
    <w:rsid w:val="00674348"/>
    <w:rsid w:val="00782C35"/>
    <w:rsid w:val="007A0933"/>
    <w:rsid w:val="00A47370"/>
    <w:rsid w:val="00D2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9AEE59"/>
  <w15:chartTrackingRefBased/>
  <w15:docId w15:val="{324E78A4-75D5-45DC-BD73-70ED063D1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D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2D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2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2DFD"/>
    <w:rPr>
      <w:sz w:val="18"/>
      <w:szCs w:val="18"/>
    </w:rPr>
  </w:style>
  <w:style w:type="table" w:styleId="TableGrid">
    <w:name w:val="Table Grid"/>
    <w:basedOn w:val="TableNormal"/>
    <w:uiPriority w:val="39"/>
    <w:rsid w:val="00D22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2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爱鸿</dc:creator>
  <cp:keywords/>
  <dc:description/>
  <cp:lastModifiedBy>Eleanor Masterman</cp:lastModifiedBy>
  <cp:revision>3</cp:revision>
  <dcterms:created xsi:type="dcterms:W3CDTF">2021-06-06T18:42:00Z</dcterms:created>
  <dcterms:modified xsi:type="dcterms:W3CDTF">2021-08-17T10:34:00Z</dcterms:modified>
</cp:coreProperties>
</file>